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B7121" w14:textId="647D52BF" w:rsidR="0002406A" w:rsidRPr="00C275CD" w:rsidRDefault="006C3300" w:rsidP="00C275CD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C275CD">
        <w:rPr>
          <w:rFonts w:ascii="Arial" w:hAnsi="Arial" w:cs="Arial"/>
          <w:b/>
          <w:bCs/>
          <w:sz w:val="28"/>
          <w:szCs w:val="28"/>
        </w:rPr>
        <w:t>Supplementary Materials</w:t>
      </w:r>
    </w:p>
    <w:p w14:paraId="26BA4FB7" w14:textId="673632E5" w:rsidR="006C3300" w:rsidRPr="00423E4A" w:rsidRDefault="006C3300">
      <w:pPr>
        <w:rPr>
          <w:rFonts w:ascii="Arial" w:hAnsi="Arial" w:cs="Arial"/>
          <w:sz w:val="24"/>
          <w:szCs w:val="24"/>
        </w:rPr>
      </w:pPr>
      <w:r w:rsidRPr="00423E4A">
        <w:rPr>
          <w:rFonts w:ascii="Arial" w:hAnsi="Arial" w:cs="Arial"/>
          <w:sz w:val="24"/>
          <w:szCs w:val="24"/>
        </w:rPr>
        <w:t>Primary Antibodies</w:t>
      </w:r>
    </w:p>
    <w:tbl>
      <w:tblPr>
        <w:tblW w:w="6565" w:type="dxa"/>
        <w:tblLook w:val="04A0" w:firstRow="1" w:lastRow="0" w:firstColumn="1" w:lastColumn="0" w:noHBand="0" w:noVBand="1"/>
      </w:tblPr>
      <w:tblGrid>
        <w:gridCol w:w="1615"/>
        <w:gridCol w:w="2700"/>
        <w:gridCol w:w="2250"/>
      </w:tblGrid>
      <w:tr w:rsidR="006C3300" w:rsidRPr="00423E4A" w14:paraId="2821D58C" w14:textId="77777777" w:rsidTr="00352802">
        <w:trPr>
          <w:trHeight w:val="254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A20A" w14:textId="3240C4F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C33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5065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C33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08C8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C33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talog number</w:t>
            </w:r>
          </w:p>
        </w:tc>
      </w:tr>
      <w:tr w:rsidR="006C3300" w:rsidRPr="00423E4A" w14:paraId="46165D97" w14:textId="77777777" w:rsidTr="00352802">
        <w:trPr>
          <w:trHeight w:val="25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1D1F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P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101E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 Bioscienc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3147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112</w:t>
            </w:r>
          </w:p>
        </w:tc>
      </w:tr>
      <w:tr w:rsidR="006C3300" w:rsidRPr="00423E4A" w14:paraId="32C34350" w14:textId="77777777" w:rsidTr="00352802">
        <w:trPr>
          <w:trHeight w:val="25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39CD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N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6669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vus Biological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8410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P1-71775</w:t>
            </w:r>
          </w:p>
        </w:tc>
      </w:tr>
      <w:tr w:rsidR="006C3300" w:rsidRPr="00423E4A" w14:paraId="75297F28" w14:textId="77777777" w:rsidTr="00352802">
        <w:trPr>
          <w:trHeight w:val="25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2450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D925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303D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6889</w:t>
            </w:r>
          </w:p>
        </w:tc>
      </w:tr>
      <w:tr w:rsidR="006C3300" w:rsidRPr="00423E4A" w14:paraId="0E902E18" w14:textId="77777777" w:rsidTr="00352802">
        <w:trPr>
          <w:trHeight w:val="25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0A0E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F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A3EA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FFE8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668</w:t>
            </w:r>
          </w:p>
        </w:tc>
      </w:tr>
      <w:tr w:rsidR="006C3300" w:rsidRPr="00423E4A" w14:paraId="16174249" w14:textId="77777777" w:rsidTr="00352802">
        <w:trPr>
          <w:trHeight w:val="25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F4C8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S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80FD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25B4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56-1-AP</w:t>
            </w:r>
          </w:p>
        </w:tc>
      </w:tr>
      <w:tr w:rsidR="006C3300" w:rsidRPr="00423E4A" w14:paraId="0650E047" w14:textId="77777777" w:rsidTr="00352802">
        <w:trPr>
          <w:trHeight w:val="25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A079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EF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ED0B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837C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4-1-AP</w:t>
            </w:r>
          </w:p>
        </w:tc>
      </w:tr>
      <w:tr w:rsidR="006C3300" w:rsidRPr="00423E4A" w14:paraId="58521EC9" w14:textId="77777777" w:rsidTr="00352802">
        <w:trPr>
          <w:trHeight w:val="25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A80E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EF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1DFE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6B3F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515800</w:t>
            </w:r>
          </w:p>
        </w:tc>
      </w:tr>
      <w:tr w:rsidR="006C3300" w:rsidRPr="00423E4A" w14:paraId="06B761AE" w14:textId="77777777" w:rsidTr="00352802">
        <w:trPr>
          <w:trHeight w:val="25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E91F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M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3DE1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9EA0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02-1-AP</w:t>
            </w:r>
          </w:p>
        </w:tc>
      </w:tr>
      <w:tr w:rsidR="006C3300" w:rsidRPr="00423E4A" w14:paraId="72E7341E" w14:textId="77777777" w:rsidTr="00352802">
        <w:trPr>
          <w:trHeight w:val="25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05EF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84BB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CAC8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5-15739</w:t>
            </w:r>
          </w:p>
        </w:tc>
      </w:tr>
      <w:tr w:rsidR="006C3300" w:rsidRPr="00423E4A" w14:paraId="79B7786D" w14:textId="77777777" w:rsidTr="00352802">
        <w:trPr>
          <w:trHeight w:val="25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5E75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3B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7636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vus Biological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C8F0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100-2220</w:t>
            </w:r>
          </w:p>
        </w:tc>
      </w:tr>
      <w:tr w:rsidR="006C3300" w:rsidRPr="00423E4A" w14:paraId="44B6073E" w14:textId="77777777" w:rsidTr="00352802">
        <w:trPr>
          <w:trHeight w:val="25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D441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6F65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e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4EDC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62-C</w:t>
            </w:r>
          </w:p>
        </w:tc>
      </w:tr>
      <w:tr w:rsidR="006C3300" w:rsidRPr="00423E4A" w14:paraId="683D1BC0" w14:textId="77777777" w:rsidTr="00352802">
        <w:trPr>
          <w:trHeight w:val="254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ADA4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376E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6268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37-1-AP</w:t>
            </w:r>
          </w:p>
        </w:tc>
      </w:tr>
      <w:tr w:rsidR="006C3300" w:rsidRPr="00423E4A" w14:paraId="7873B9CD" w14:textId="77777777" w:rsidTr="00352802">
        <w:trPr>
          <w:trHeight w:val="254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8B24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60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9741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74C7" w14:textId="77777777" w:rsidR="006C3300" w:rsidRPr="006C3300" w:rsidRDefault="006C3300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33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3-012</w:t>
            </w:r>
          </w:p>
        </w:tc>
      </w:tr>
    </w:tbl>
    <w:p w14:paraId="3B67D59B" w14:textId="77777777" w:rsidR="0002406A" w:rsidRPr="00423E4A" w:rsidRDefault="0002406A" w:rsidP="0002406A">
      <w:pPr>
        <w:rPr>
          <w:rFonts w:ascii="Arial" w:hAnsi="Arial" w:cs="Arial"/>
          <w:sz w:val="20"/>
          <w:szCs w:val="20"/>
        </w:rPr>
      </w:pPr>
    </w:p>
    <w:p w14:paraId="331C120E" w14:textId="36DC45A0" w:rsidR="0002406A" w:rsidRPr="00423E4A" w:rsidRDefault="0002406A" w:rsidP="0002406A">
      <w:pPr>
        <w:rPr>
          <w:rFonts w:ascii="Arial" w:hAnsi="Arial" w:cs="Arial"/>
          <w:sz w:val="24"/>
          <w:szCs w:val="24"/>
        </w:rPr>
      </w:pPr>
      <w:r w:rsidRPr="00423E4A">
        <w:rPr>
          <w:rFonts w:ascii="Arial" w:hAnsi="Arial" w:cs="Arial"/>
          <w:sz w:val="24"/>
          <w:szCs w:val="24"/>
        </w:rPr>
        <w:t>Secondary Antibodies</w:t>
      </w:r>
    </w:p>
    <w:tbl>
      <w:tblPr>
        <w:tblW w:w="7645" w:type="dxa"/>
        <w:tblLook w:val="04A0" w:firstRow="1" w:lastRow="0" w:firstColumn="1" w:lastColumn="0" w:noHBand="0" w:noVBand="1"/>
      </w:tblPr>
      <w:tblGrid>
        <w:gridCol w:w="4315"/>
        <w:gridCol w:w="1030"/>
        <w:gridCol w:w="2300"/>
      </w:tblGrid>
      <w:tr w:rsidR="00423E4A" w:rsidRPr="0002406A" w14:paraId="3C8555AF" w14:textId="77777777" w:rsidTr="00352802">
        <w:trPr>
          <w:trHeight w:val="25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1837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24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condary Antibodi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FC53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24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F038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24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talog number</w:t>
            </w:r>
          </w:p>
        </w:tc>
      </w:tr>
      <w:tr w:rsidR="00423E4A" w:rsidRPr="0002406A" w14:paraId="06851269" w14:textId="77777777" w:rsidTr="00352802">
        <w:trPr>
          <w:trHeight w:val="25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DD09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Dye</w:t>
            </w:r>
            <w:proofErr w:type="spellEnd"/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® 800CW Goat anti-Rabbit Ig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8088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-CO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A837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-32211</w:t>
            </w:r>
          </w:p>
        </w:tc>
      </w:tr>
      <w:tr w:rsidR="00423E4A" w:rsidRPr="0002406A" w14:paraId="739A302A" w14:textId="77777777" w:rsidTr="00352802">
        <w:trPr>
          <w:trHeight w:val="25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041C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Dye</w:t>
            </w:r>
            <w:proofErr w:type="spellEnd"/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® 800CW Goat anti-Mouse Ig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8853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-CO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D668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-32210</w:t>
            </w:r>
          </w:p>
        </w:tc>
      </w:tr>
      <w:tr w:rsidR="00423E4A" w:rsidRPr="0002406A" w14:paraId="564E00EC" w14:textId="77777777" w:rsidTr="00352802">
        <w:trPr>
          <w:trHeight w:val="25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BA08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Dye</w:t>
            </w:r>
            <w:proofErr w:type="spellEnd"/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® 800CW Donkey anti-Guinea Pig Ig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D1FF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-CO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FEAE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-32411</w:t>
            </w:r>
          </w:p>
        </w:tc>
      </w:tr>
      <w:tr w:rsidR="00423E4A" w:rsidRPr="0002406A" w14:paraId="5A836587" w14:textId="77777777" w:rsidTr="00352802">
        <w:trPr>
          <w:trHeight w:val="25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41EB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Dye</w:t>
            </w:r>
            <w:proofErr w:type="spellEnd"/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® 680RD Goat anti-Rabbit Ig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8239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-CO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CB34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-68071</w:t>
            </w:r>
          </w:p>
        </w:tc>
      </w:tr>
      <w:tr w:rsidR="00423E4A" w:rsidRPr="0002406A" w14:paraId="5EB00817" w14:textId="77777777" w:rsidTr="00352802">
        <w:trPr>
          <w:trHeight w:val="25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CB80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Dye</w:t>
            </w:r>
            <w:proofErr w:type="spellEnd"/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® 680RD Goat anti-Mouse Ig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D713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-CO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CB33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-68070</w:t>
            </w:r>
          </w:p>
        </w:tc>
      </w:tr>
      <w:tr w:rsidR="00423E4A" w:rsidRPr="0002406A" w14:paraId="18F11316" w14:textId="77777777" w:rsidTr="00352802">
        <w:trPr>
          <w:trHeight w:val="25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4CC6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Dye</w:t>
            </w:r>
            <w:proofErr w:type="spellEnd"/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® 680RD Donkey anti-Guinea Pig Ig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096B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-CO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1E45" w14:textId="77777777" w:rsidR="0002406A" w:rsidRPr="0002406A" w:rsidRDefault="0002406A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-68077</w:t>
            </w:r>
          </w:p>
        </w:tc>
      </w:tr>
    </w:tbl>
    <w:p w14:paraId="2431E74F" w14:textId="73A5EE70" w:rsidR="0002406A" w:rsidRPr="00423E4A" w:rsidRDefault="0002406A">
      <w:pPr>
        <w:rPr>
          <w:rFonts w:ascii="Arial" w:hAnsi="Arial" w:cs="Arial"/>
          <w:sz w:val="20"/>
          <w:szCs w:val="20"/>
        </w:rPr>
      </w:pPr>
    </w:p>
    <w:p w14:paraId="3FB9239E" w14:textId="1DFD34AF" w:rsidR="0002406A" w:rsidRPr="00423E4A" w:rsidRDefault="0002406A">
      <w:pPr>
        <w:rPr>
          <w:rFonts w:ascii="Arial" w:hAnsi="Arial" w:cs="Arial"/>
          <w:sz w:val="24"/>
          <w:szCs w:val="24"/>
        </w:rPr>
      </w:pPr>
      <w:r w:rsidRPr="00423E4A">
        <w:rPr>
          <w:rFonts w:ascii="Arial" w:hAnsi="Arial" w:cs="Arial"/>
          <w:sz w:val="24"/>
          <w:szCs w:val="24"/>
        </w:rPr>
        <w:t xml:space="preserve">Primer and </w:t>
      </w:r>
      <w:r w:rsidR="00FF5EC9">
        <w:rPr>
          <w:rFonts w:ascii="Arial" w:hAnsi="Arial" w:cs="Arial"/>
          <w:sz w:val="24"/>
          <w:szCs w:val="24"/>
        </w:rPr>
        <w:t>P</w:t>
      </w:r>
      <w:r w:rsidRPr="00423E4A">
        <w:rPr>
          <w:rFonts w:ascii="Arial" w:hAnsi="Arial" w:cs="Arial"/>
          <w:sz w:val="24"/>
          <w:szCs w:val="24"/>
        </w:rPr>
        <w:t xml:space="preserve">robe </w:t>
      </w:r>
      <w:r w:rsidR="00FF5EC9">
        <w:rPr>
          <w:rFonts w:ascii="Arial" w:hAnsi="Arial" w:cs="Arial"/>
          <w:sz w:val="24"/>
          <w:szCs w:val="24"/>
        </w:rPr>
        <w:t>S</w:t>
      </w:r>
      <w:r w:rsidRPr="00423E4A">
        <w:rPr>
          <w:rFonts w:ascii="Arial" w:hAnsi="Arial" w:cs="Arial"/>
          <w:sz w:val="24"/>
          <w:szCs w:val="24"/>
        </w:rPr>
        <w:t>equences</w:t>
      </w:r>
    </w:p>
    <w:tbl>
      <w:tblPr>
        <w:tblW w:w="11430" w:type="dxa"/>
        <w:tblInd w:w="-1040" w:type="dxa"/>
        <w:tblLook w:val="04A0" w:firstRow="1" w:lastRow="0" w:firstColumn="1" w:lastColumn="0" w:noHBand="0" w:noVBand="1"/>
      </w:tblPr>
      <w:tblGrid>
        <w:gridCol w:w="1530"/>
        <w:gridCol w:w="1386"/>
        <w:gridCol w:w="2754"/>
        <w:gridCol w:w="2700"/>
        <w:gridCol w:w="3060"/>
      </w:tblGrid>
      <w:tr w:rsidR="00352802" w:rsidRPr="00423E4A" w14:paraId="28094EE1" w14:textId="77777777" w:rsidTr="00F91D3B">
        <w:trPr>
          <w:trHeight w:val="311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0F61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24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2941F" w14:textId="6E76C946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DDCB" w14:textId="5EEAE365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24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rward Primer (5'-3'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A19E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24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verse Primer (5'-3'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0151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24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be (5'-3')</w:t>
            </w:r>
          </w:p>
        </w:tc>
      </w:tr>
      <w:tr w:rsidR="00352802" w:rsidRPr="00423E4A" w14:paraId="6DCEBC2D" w14:textId="77777777" w:rsidTr="00F91D3B">
        <w:trPr>
          <w:trHeight w:val="311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C809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p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879800" w14:textId="3FD58D59" w:rsidR="00352802" w:rsidRPr="00352802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528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C0E2" w14:textId="38E2E568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CTAAACTTCACGATGCC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801C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TCAATTGCCACTAAGTTATG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7C20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TCTTCTTCGTAAAAGGTTGCCCGT</w:t>
            </w:r>
          </w:p>
        </w:tc>
      </w:tr>
      <w:tr w:rsidR="00352802" w:rsidRPr="00423E4A" w14:paraId="279EC27B" w14:textId="77777777" w:rsidTr="00F91D3B">
        <w:trPr>
          <w:trHeight w:val="311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018F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fn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EBEE9" w14:textId="3B183E34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528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A47C" w14:textId="5A992C20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CCATCACTGCAATCTTC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2B93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TCTGTAGCCCTGTATTTCCA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6A10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TGAGCCCTCAGTAACAAACTCCAG</w:t>
            </w:r>
          </w:p>
        </w:tc>
      </w:tr>
      <w:tr w:rsidR="00352802" w:rsidRPr="00423E4A" w14:paraId="375506F0" w14:textId="77777777" w:rsidTr="00F91D3B">
        <w:trPr>
          <w:trHeight w:val="311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AAEC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7A1DD" w14:textId="2C17378B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528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E917" w14:textId="43C77A9D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TGGACTATGCTAGTGAACAG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EA86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TGGCAGGTGTCAGAG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0859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AGGCTACAGTGATCAGGTTCAGCG</w:t>
            </w:r>
          </w:p>
        </w:tc>
      </w:tr>
      <w:tr w:rsidR="00352802" w:rsidRPr="00423E4A" w14:paraId="22F14913" w14:textId="77777777" w:rsidTr="00F91D3B">
        <w:trPr>
          <w:trHeight w:val="311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FF66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240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ff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A67ED0" w14:textId="11BAA37E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528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E091" w14:textId="0D779BF3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AGCTTCATTAAGACGTCAGATA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05D2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ACCAGAGCCAGCTGTTAA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3FE6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TGGAAGAGGAGAATAAAGAGCGTGC</w:t>
            </w:r>
          </w:p>
        </w:tc>
      </w:tr>
      <w:tr w:rsidR="00352802" w:rsidRPr="00423E4A" w14:paraId="2909C4C3" w14:textId="77777777" w:rsidTr="00F91D3B">
        <w:trPr>
          <w:trHeight w:val="311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34AC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is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F7F32" w14:textId="401EE400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528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6AFF" w14:textId="684EA43C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AAGCAAATACAATGAGGACAT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A189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GGCCAGGTAGAAGACATA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EA00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AAGGGAGCAAAGAGGAACAGCG</w:t>
            </w:r>
          </w:p>
        </w:tc>
      </w:tr>
      <w:tr w:rsidR="00352802" w:rsidRPr="00423E4A" w14:paraId="6F4E49C1" w14:textId="77777777" w:rsidTr="00F91D3B">
        <w:trPr>
          <w:trHeight w:val="311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409B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ef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55715" w14:textId="7C1DBBEC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528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7D5B" w14:textId="766872B4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ACATGTACTTGAGTGGC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006D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GACAATGAGTTGGATATGG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0C72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ATGATCTGCAGGTGGTGACGG</w:t>
            </w:r>
          </w:p>
        </w:tc>
      </w:tr>
      <w:tr w:rsidR="00352802" w:rsidRPr="00423E4A" w14:paraId="6DE4C288" w14:textId="77777777" w:rsidTr="00F91D3B">
        <w:trPr>
          <w:trHeight w:val="311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50E0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ef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0472C" w14:textId="1BBF4A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528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5A3F" w14:textId="3B969BB5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ACTCGCCCTGTCCTT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F78D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ATCGAGCATTAGCCAAG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E62A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GGACGCAGGTGACCATGG</w:t>
            </w:r>
          </w:p>
        </w:tc>
      </w:tr>
      <w:tr w:rsidR="00352802" w:rsidRPr="00423E4A" w14:paraId="5C178756" w14:textId="77777777" w:rsidTr="00F91D3B">
        <w:trPr>
          <w:trHeight w:val="311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BD2F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240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pia</w:t>
            </w:r>
            <w:proofErr w:type="spellEnd"/>
            <w:r w:rsidRPr="000240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Cyclophilin A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4BEC8" w14:textId="14988948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528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B5ED" w14:textId="50E372B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GCCGCTTGCTGC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16B3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CGGCCGTGATGTCG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7D15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406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TGGTCAACCCCACCGTGTTC</w:t>
            </w:r>
          </w:p>
        </w:tc>
      </w:tr>
      <w:tr w:rsidR="00352802" w:rsidRPr="00423E4A" w14:paraId="0F6FC1EA" w14:textId="77777777" w:rsidTr="00F91D3B">
        <w:trPr>
          <w:trHeight w:val="311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66AB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240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uc-Gusb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15D9B" w14:textId="3AD73EA9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28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68ABD" w14:textId="6B93347C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0240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qman</w:t>
            </w:r>
            <w:proofErr w:type="spellEnd"/>
            <w:r w:rsidRPr="000240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ssay from Thermo Fisher Scientific (</w:t>
            </w:r>
            <w:r w:rsidRPr="00CC08A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03003537_s1</w:t>
            </w:r>
            <w:r w:rsidRPr="000240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51541" w14:textId="6A07DE12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D38FC" w14:textId="4BADEA71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352802" w:rsidRPr="00423E4A" w14:paraId="021348F0" w14:textId="77777777" w:rsidTr="00F91D3B">
        <w:trPr>
          <w:trHeight w:val="311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E17C" w14:textId="77777777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240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t-Nd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33D32" w14:textId="6E8BB960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28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2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23B8" w14:textId="36CBD2D0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240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qman</w:t>
            </w:r>
            <w:proofErr w:type="spellEnd"/>
            <w:r w:rsidRPr="000240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ssay from Thermo Fisher Scientific (Mm04225288_s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233C" w14:textId="6C087E4A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8306" w14:textId="1CE1C303" w:rsidR="00352802" w:rsidRPr="0002406A" w:rsidRDefault="00352802" w:rsidP="003528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34E76E59" w14:textId="0F978FF8" w:rsidR="0002406A" w:rsidRDefault="0002406A" w:rsidP="0002406A">
      <w:pPr>
        <w:rPr>
          <w:rFonts w:ascii="Arial" w:hAnsi="Arial" w:cs="Arial"/>
        </w:rPr>
      </w:pPr>
    </w:p>
    <w:p w14:paraId="7E0B2499" w14:textId="77777777" w:rsidR="00F91D3B" w:rsidRDefault="00F91D3B" w:rsidP="00523445">
      <w:pPr>
        <w:rPr>
          <w:rFonts w:ascii="Arial" w:hAnsi="Arial" w:cs="Arial"/>
          <w:sz w:val="24"/>
          <w:szCs w:val="24"/>
        </w:rPr>
      </w:pPr>
    </w:p>
    <w:p w14:paraId="36C2C129" w14:textId="22ED20AC" w:rsidR="00523445" w:rsidRPr="00423E4A" w:rsidRDefault="00523445" w:rsidP="0052344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Antisense Oligonucleotide Sequences</w:t>
      </w:r>
    </w:p>
    <w:tbl>
      <w:tblPr>
        <w:tblW w:w="10140" w:type="dxa"/>
        <w:tblInd w:w="-5" w:type="dxa"/>
        <w:tblLook w:val="04A0" w:firstRow="1" w:lastRow="0" w:firstColumn="1" w:lastColumn="0" w:noHBand="0" w:noVBand="1"/>
      </w:tblPr>
      <w:tblGrid>
        <w:gridCol w:w="2070"/>
        <w:gridCol w:w="1080"/>
        <w:gridCol w:w="1864"/>
        <w:gridCol w:w="1016"/>
        <w:gridCol w:w="4110"/>
      </w:tblGrid>
      <w:tr w:rsidR="00F138B3" w:rsidRPr="00423E4A" w14:paraId="1E1B085C" w14:textId="77777777" w:rsidTr="00F138B3">
        <w:trPr>
          <w:trHeight w:val="31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D8AB0" w14:textId="69E8EC61" w:rsidR="00DD3FDA" w:rsidRPr="0002406A" w:rsidRDefault="00B95F7C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Oligo </w:t>
            </w:r>
            <w:r w:rsidR="00DD3F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1031" w14:textId="744E9FDD" w:rsidR="00DD3FDA" w:rsidRPr="0002406A" w:rsidRDefault="00DD3FDA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2406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20E4" w14:textId="28EF17E3" w:rsidR="00DD3FDA" w:rsidRPr="0002406A" w:rsidRDefault="005E3F53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6C52" w14:textId="4E6793D2" w:rsidR="00DD3FDA" w:rsidRPr="0002406A" w:rsidRDefault="00931FB9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670C" w14:textId="3373FD3B" w:rsidR="00DD3FDA" w:rsidRPr="0002406A" w:rsidRDefault="00931FB9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 (5’-3’)</w:t>
            </w:r>
          </w:p>
        </w:tc>
      </w:tr>
      <w:tr w:rsidR="00F138B3" w:rsidRPr="00423E4A" w14:paraId="61993E00" w14:textId="77777777" w:rsidTr="00F138B3">
        <w:trPr>
          <w:trHeight w:val="317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CD19E" w14:textId="5D0A0C49" w:rsidR="007614E8" w:rsidRPr="007D010B" w:rsidRDefault="007614E8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(Ctrl)</w:t>
            </w:r>
            <w:r w:rsidR="00B95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7277" w14:textId="42EE7357" w:rsidR="007614E8" w:rsidRPr="007D010B" w:rsidRDefault="007D010B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E5D1" w14:textId="38A32D43" w:rsidR="007614E8" w:rsidRPr="007D010B" w:rsidRDefault="007D010B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71AC" w14:textId="6FCC471F" w:rsidR="007614E8" w:rsidRPr="007D010B" w:rsidRDefault="00931FB9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98F2" w14:textId="12D310F6" w:rsidR="007614E8" w:rsidRPr="007D010B" w:rsidRDefault="00BF5E40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GC</w:t>
            </w:r>
            <w:r w:rsidRPr="00BF5E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ACGCCG</w:t>
            </w: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TCA</w:t>
            </w:r>
          </w:p>
        </w:tc>
      </w:tr>
      <w:tr w:rsidR="00F138B3" w:rsidRPr="00423E4A" w14:paraId="76D73B56" w14:textId="77777777" w:rsidTr="00F138B3">
        <w:trPr>
          <w:trHeight w:val="317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7BD5C" w14:textId="28AF0F66" w:rsidR="007614E8" w:rsidRPr="007D010B" w:rsidRDefault="006467A4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n1</w:t>
            </w:r>
            <w:r w:rsidR="00B95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67C8" w14:textId="3C7EB80E" w:rsidR="007614E8" w:rsidRPr="007D010B" w:rsidRDefault="007614E8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fn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3F11" w14:textId="5E3B7597" w:rsidR="007614E8" w:rsidRPr="003805E5" w:rsidRDefault="003805E5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805E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6018" w14:textId="3ECEB427" w:rsidR="007614E8" w:rsidRPr="007D010B" w:rsidRDefault="00537BBC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484A" w14:textId="129FDCBA" w:rsidR="007614E8" w:rsidRPr="007D010B" w:rsidRDefault="00BF5E40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GA</w:t>
            </w:r>
            <w:r w:rsidRPr="00BF5E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TAGTGTA</w:t>
            </w: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TT</w:t>
            </w:r>
          </w:p>
        </w:tc>
      </w:tr>
      <w:tr w:rsidR="00F138B3" w:rsidRPr="00423E4A" w14:paraId="51DD9A9F" w14:textId="77777777" w:rsidTr="00F138B3">
        <w:trPr>
          <w:trHeight w:val="317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E0F66" w14:textId="4A116898" w:rsidR="007614E8" w:rsidRPr="007D010B" w:rsidRDefault="006467A4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n2</w:t>
            </w:r>
            <w:r w:rsidR="00B95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4735" w14:textId="6B1FA587" w:rsidR="007614E8" w:rsidRPr="007D010B" w:rsidRDefault="007614E8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8490" w14:textId="5F172214" w:rsidR="007614E8" w:rsidRPr="007D010B" w:rsidRDefault="003805E5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5E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46A8" w14:textId="1AE2048D" w:rsidR="007614E8" w:rsidRPr="007D010B" w:rsidRDefault="00537BBC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534D" w14:textId="4B35E36E" w:rsidR="007614E8" w:rsidRPr="007D010B" w:rsidRDefault="00BF5E40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TA</w:t>
            </w:r>
            <w:r w:rsidRPr="00BF5E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GCATCTG</w:t>
            </w: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GC</w:t>
            </w:r>
          </w:p>
        </w:tc>
      </w:tr>
      <w:tr w:rsidR="00F138B3" w:rsidRPr="00423E4A" w14:paraId="2F0F5CD4" w14:textId="77777777" w:rsidTr="00F138B3">
        <w:trPr>
          <w:trHeight w:val="317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E4237" w14:textId="45A5E2F0" w:rsidR="007614E8" w:rsidRPr="007D010B" w:rsidRDefault="006467A4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p1</w:t>
            </w:r>
            <w:r w:rsidR="00B95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A3F2" w14:textId="6D29CF20" w:rsidR="007614E8" w:rsidRPr="007D010B" w:rsidRDefault="006467A4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p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611E" w14:textId="67AAE931" w:rsidR="007614E8" w:rsidRPr="007D010B" w:rsidRDefault="003805E5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5E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98C72" w14:textId="6BD55A87" w:rsidR="007614E8" w:rsidRPr="007D010B" w:rsidRDefault="00537BBC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DD55E" w14:textId="01700D4D" w:rsidR="007614E8" w:rsidRPr="007D010B" w:rsidRDefault="00BF5E40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GT</w:t>
            </w:r>
            <w:r w:rsidRPr="00BF5E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AGCTGG</w:t>
            </w: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GT</w:t>
            </w:r>
          </w:p>
        </w:tc>
      </w:tr>
      <w:tr w:rsidR="00F138B3" w:rsidRPr="00423E4A" w14:paraId="145D7057" w14:textId="77777777" w:rsidTr="00F138B3">
        <w:trPr>
          <w:trHeight w:val="317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7078B" w14:textId="44A6873A" w:rsidR="007614E8" w:rsidRPr="007D010B" w:rsidRDefault="006467A4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f</w:t>
            </w:r>
            <w:proofErr w:type="spellEnd"/>
            <w:r w:rsidR="00B95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F725" w14:textId="7F63132D" w:rsidR="007614E8" w:rsidRPr="007D010B" w:rsidRDefault="006467A4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01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ff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E473F" w14:textId="5CD16DE9" w:rsidR="007614E8" w:rsidRPr="007D010B" w:rsidRDefault="003805E5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5E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FF8A7" w14:textId="72FEEDEB" w:rsidR="007614E8" w:rsidRPr="007D010B" w:rsidRDefault="00537BBC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3046C" w14:textId="0F4E7EFF" w:rsidR="007614E8" w:rsidRPr="007D010B" w:rsidRDefault="005043B8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AC</w:t>
            </w:r>
            <w:r w:rsidRPr="005043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TTTGAC</w:t>
            </w: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CAT</w:t>
            </w:r>
          </w:p>
        </w:tc>
      </w:tr>
      <w:tr w:rsidR="00F138B3" w:rsidRPr="00423E4A" w14:paraId="21C44580" w14:textId="77777777" w:rsidTr="00F138B3">
        <w:trPr>
          <w:trHeight w:val="317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7E68F" w14:textId="29DF526D" w:rsidR="007614E8" w:rsidRPr="007D010B" w:rsidRDefault="006467A4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s1</w:t>
            </w:r>
            <w:r w:rsidR="00B95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698F" w14:textId="2E1072D8" w:rsidR="007614E8" w:rsidRPr="007D010B" w:rsidRDefault="006467A4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is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D7661" w14:textId="64FD3E42" w:rsidR="007614E8" w:rsidRPr="007D010B" w:rsidRDefault="003805E5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5E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34281" w14:textId="38FA3A65" w:rsidR="007614E8" w:rsidRPr="007D010B" w:rsidRDefault="00537BBC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B0B7A" w14:textId="5196EEA2" w:rsidR="007614E8" w:rsidRPr="007D010B" w:rsidRDefault="005043B8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CA</w:t>
            </w:r>
            <w:r w:rsidRPr="005043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TATTAAC</w:t>
            </w: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GC</w:t>
            </w:r>
          </w:p>
        </w:tc>
      </w:tr>
      <w:tr w:rsidR="00F138B3" w:rsidRPr="00423E4A" w14:paraId="4855FDE2" w14:textId="77777777" w:rsidTr="00F138B3">
        <w:trPr>
          <w:trHeight w:val="317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FCF25" w14:textId="5B9964B4" w:rsidR="007614E8" w:rsidRPr="007D010B" w:rsidRDefault="006467A4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ef1</w:t>
            </w:r>
            <w:r w:rsidR="00B95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14D9" w14:textId="0DBB8472" w:rsidR="007614E8" w:rsidRPr="007D010B" w:rsidRDefault="007614E8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ef</w:t>
            </w:r>
            <w:r w:rsidR="006467A4" w:rsidRPr="007D01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B780A" w14:textId="58E43A65" w:rsidR="007614E8" w:rsidRPr="007D010B" w:rsidRDefault="003805E5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5E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8DBBF" w14:textId="729F0F6D" w:rsidR="007614E8" w:rsidRPr="007D010B" w:rsidRDefault="00537BBC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2FD23" w14:textId="68461FBB" w:rsidR="007614E8" w:rsidRPr="007D010B" w:rsidRDefault="005043B8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TCA</w:t>
            </w:r>
            <w:r w:rsidRPr="005043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AAAGCTT</w:t>
            </w: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CAG</w:t>
            </w:r>
          </w:p>
        </w:tc>
      </w:tr>
      <w:tr w:rsidR="00F138B3" w:rsidRPr="00423E4A" w14:paraId="3F13BEEC" w14:textId="77777777" w:rsidTr="00F138B3">
        <w:trPr>
          <w:trHeight w:val="317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486D1" w14:textId="60526876" w:rsidR="007614E8" w:rsidRPr="007D010B" w:rsidRDefault="006467A4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ef2</w:t>
            </w:r>
            <w:r w:rsidR="00B95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99C99" w14:textId="201C0DA4" w:rsidR="007614E8" w:rsidRPr="007D010B" w:rsidRDefault="006467A4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ef</w:t>
            </w:r>
            <w:r w:rsidRPr="007D010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956B8" w14:textId="2D18D92C" w:rsidR="007614E8" w:rsidRPr="007D010B" w:rsidRDefault="003805E5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5E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0D970" w14:textId="5B1FC786" w:rsidR="007614E8" w:rsidRPr="007D010B" w:rsidRDefault="00537BBC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1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27C9F" w14:textId="17C31702" w:rsidR="007614E8" w:rsidRPr="007D010B" w:rsidRDefault="003805E5" w:rsidP="00537B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CCT</w:t>
            </w:r>
            <w:r w:rsidRPr="003805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TTACCTA</w:t>
            </w:r>
            <w:r w:rsidRPr="00F138B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GAA</w:t>
            </w:r>
          </w:p>
        </w:tc>
      </w:tr>
    </w:tbl>
    <w:p w14:paraId="5EB3B180" w14:textId="21559511" w:rsidR="0062397A" w:rsidRDefault="0062397A" w:rsidP="0041514B">
      <w:pPr>
        <w:spacing w:after="20" w:line="240" w:lineRule="auto"/>
        <w:rPr>
          <w:rFonts w:ascii="Arial" w:hAnsi="Arial" w:cs="Arial"/>
        </w:rPr>
      </w:pPr>
      <w:r>
        <w:rPr>
          <w:rFonts w:ascii="Arial" w:hAnsi="Arial" w:cs="Arial"/>
        </w:rPr>
        <w:t>n/a: not applicable</w:t>
      </w:r>
    </w:p>
    <w:p w14:paraId="5E925589" w14:textId="60F9C468" w:rsidR="0062397A" w:rsidRPr="00423E4A" w:rsidRDefault="0041514B" w:rsidP="0002406A">
      <w:pPr>
        <w:rPr>
          <w:rFonts w:ascii="Arial" w:hAnsi="Arial" w:cs="Arial"/>
        </w:rPr>
      </w:pPr>
      <w:r>
        <w:rPr>
          <w:rFonts w:ascii="Arial" w:hAnsi="Arial" w:cs="Arial"/>
        </w:rPr>
        <w:t>U</w:t>
      </w:r>
      <w:r w:rsidR="0062397A">
        <w:rPr>
          <w:rFonts w:ascii="Arial" w:hAnsi="Arial" w:cs="Arial"/>
        </w:rPr>
        <w:t xml:space="preserve">nderlining indicates </w:t>
      </w:r>
      <w:r>
        <w:rPr>
          <w:rFonts w:ascii="Arial" w:hAnsi="Arial" w:cs="Arial"/>
        </w:rPr>
        <w:t>constrained ethyl (</w:t>
      </w:r>
      <w:proofErr w:type="spellStart"/>
      <w:r>
        <w:rPr>
          <w:rFonts w:ascii="Arial" w:hAnsi="Arial" w:cs="Arial"/>
        </w:rPr>
        <w:t>cEt</w:t>
      </w:r>
      <w:proofErr w:type="spellEnd"/>
      <w:r>
        <w:rPr>
          <w:rFonts w:ascii="Arial" w:hAnsi="Arial" w:cs="Arial"/>
        </w:rPr>
        <w:t>)-modified bases</w:t>
      </w:r>
    </w:p>
    <w:sectPr w:rsidR="0062397A" w:rsidRPr="00423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300"/>
    <w:rsid w:val="0002406A"/>
    <w:rsid w:val="000552CA"/>
    <w:rsid w:val="001360F4"/>
    <w:rsid w:val="00352802"/>
    <w:rsid w:val="003805E5"/>
    <w:rsid w:val="0041514B"/>
    <w:rsid w:val="00415E06"/>
    <w:rsid w:val="00423E4A"/>
    <w:rsid w:val="004C3602"/>
    <w:rsid w:val="005043B8"/>
    <w:rsid w:val="00523445"/>
    <w:rsid w:val="00537BBC"/>
    <w:rsid w:val="005E3F53"/>
    <w:rsid w:val="0062397A"/>
    <w:rsid w:val="006467A4"/>
    <w:rsid w:val="006B72C4"/>
    <w:rsid w:val="006C3300"/>
    <w:rsid w:val="00722A09"/>
    <w:rsid w:val="007614E8"/>
    <w:rsid w:val="007D010B"/>
    <w:rsid w:val="00931FB9"/>
    <w:rsid w:val="00976E68"/>
    <w:rsid w:val="009A0A69"/>
    <w:rsid w:val="00B95F7C"/>
    <w:rsid w:val="00BF5E40"/>
    <w:rsid w:val="00C16D80"/>
    <w:rsid w:val="00C275CD"/>
    <w:rsid w:val="00C85D1E"/>
    <w:rsid w:val="00CC08A3"/>
    <w:rsid w:val="00DD3FDA"/>
    <w:rsid w:val="00E27BC2"/>
    <w:rsid w:val="00EF211A"/>
    <w:rsid w:val="00F138B3"/>
    <w:rsid w:val="00F64B0E"/>
    <w:rsid w:val="00F91D3B"/>
    <w:rsid w:val="00FF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E31C3"/>
  <w15:chartTrackingRefBased/>
  <w15:docId w15:val="{D995681C-8B60-4EEF-B938-F7FEA1405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3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3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7D8707FF5DD6488F6B8A8E7245E35A" ma:contentTypeVersion="12" ma:contentTypeDescription="Create a new document." ma:contentTypeScope="" ma:versionID="7d954054b50747efbc9d1c0f4b4fc1b6">
  <xsd:schema xmlns:xsd="http://www.w3.org/2001/XMLSchema" xmlns:xs="http://www.w3.org/2001/XMLSchema" xmlns:p="http://schemas.microsoft.com/office/2006/metadata/properties" xmlns:ns2="371f0576-50bd-43fc-bd5d-0894156dced7" xmlns:ns3="babd3a5b-6f8a-4fee-b6f0-1c1fb123878e" targetNamespace="http://schemas.microsoft.com/office/2006/metadata/properties" ma:root="true" ma:fieldsID="8efe2a38a22e8042dccba6cf4b372002" ns2:_="" ns3:_="">
    <xsd:import namespace="371f0576-50bd-43fc-bd5d-0894156dced7"/>
    <xsd:import namespace="babd3a5b-6f8a-4fee-b6f0-1c1fb123878e"/>
    <xsd:element name="properties">
      <xsd:complexType>
        <xsd:sequence>
          <xsd:element name="documentManagement">
            <xsd:complexType>
              <xsd:all>
                <xsd:element ref="ns2:MediaServiceAutoTag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1f0576-50bd-43fc-bd5d-0894156dced7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8" nillable="true" ma:displayName="Tags" ma:internalName="MediaServiceAutoTags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bd3a5b-6f8a-4fee-b6f0-1c1fb123878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16500F-F2F4-4BF8-A1F6-243D95C4EB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07379F-3A32-47C1-87B1-5C166E25CA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EBA365-9B5D-444B-BC64-70C643EA37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1f0576-50bd-43fc-bd5d-0894156dced7"/>
    <ds:schemaRef ds:uri="babd3a5b-6f8a-4fee-b6f0-1c1fb12387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</dc:creator>
  <cp:keywords/>
  <dc:description/>
  <cp:lastModifiedBy>Daniel Garcia</cp:lastModifiedBy>
  <cp:revision>32</cp:revision>
  <dcterms:created xsi:type="dcterms:W3CDTF">2021-04-01T23:08:00Z</dcterms:created>
  <dcterms:modified xsi:type="dcterms:W3CDTF">2021-07-27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7D8707FF5DD6488F6B8A8E7245E35A</vt:lpwstr>
  </property>
</Properties>
</file>